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35" w:type="dxa"/>
        <w:tblInd w:w="95" w:type="dxa"/>
        <w:tblLook w:val="04A0" w:firstRow="1" w:lastRow="0" w:firstColumn="1" w:lastColumn="0" w:noHBand="0" w:noVBand="1"/>
      </w:tblPr>
      <w:tblGrid>
        <w:gridCol w:w="4758"/>
        <w:gridCol w:w="1918"/>
        <w:gridCol w:w="1559"/>
      </w:tblGrid>
      <w:tr w:rsidR="00D3653E" w:rsidRPr="00D109B4" w:rsidTr="002A23CB">
        <w:trPr>
          <w:trHeight w:val="699"/>
        </w:trPr>
        <w:tc>
          <w:tcPr>
            <w:tcW w:w="4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enBank accession 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Identity with </w:t>
            </w:r>
            <w:r w:rsidRPr="004E560F">
              <w:rPr>
                <w:rFonts w:eastAsia="SimSun"/>
                <w:iCs/>
                <w:color w:val="000000"/>
                <w:kern w:val="0"/>
                <w:sz w:val="21"/>
                <w:szCs w:val="21"/>
              </w:rPr>
              <w:t>Sp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-1 (%)</w:t>
            </w:r>
          </w:p>
        </w:tc>
      </w:tr>
      <w:tr w:rsidR="00D3653E" w:rsidRPr="00D109B4" w:rsidTr="002A23CB">
        <w:trPr>
          <w:trHeight w:val="420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Drosophila melanogaster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fruit fly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NP_477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74</w:t>
            </w:r>
          </w:p>
        </w:tc>
      </w:tr>
      <w:tr w:rsidR="00D3653E" w:rsidRPr="00D109B4" w:rsidTr="002A23CB">
        <w:trPr>
          <w:trHeight w:val="450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Apis mellifera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honey bee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XP_623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74</w:t>
            </w:r>
          </w:p>
        </w:tc>
      </w:tr>
      <w:tr w:rsidR="00D3653E" w:rsidRPr="00D109B4" w:rsidTr="002A23CB">
        <w:trPr>
          <w:trHeight w:val="375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 xml:space="preserve">Aedes aegypti 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(yellow fever mosquito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XP_001651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75</w:t>
            </w:r>
          </w:p>
        </w:tc>
      </w:tr>
      <w:tr w:rsidR="00D3653E" w:rsidRPr="00D109B4" w:rsidTr="002A23CB">
        <w:trPr>
          <w:trHeight w:val="465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Bombus impatiens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common eastern bumble bee)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XP_003484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74</w:t>
            </w:r>
          </w:p>
        </w:tc>
      </w:tr>
      <w:tr w:rsidR="00D3653E" w:rsidRPr="00D109B4" w:rsidTr="002A23CB">
        <w:trPr>
          <w:trHeight w:val="450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Danaus plexippus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monarch butterfly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EHJ74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75</w:t>
            </w:r>
          </w:p>
        </w:tc>
      </w:tr>
      <w:tr w:rsidR="00D3653E" w:rsidRPr="00D109B4" w:rsidTr="002A23CB">
        <w:trPr>
          <w:trHeight w:val="510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Acromyrmex echinatior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Panamanian leafcutter ant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EGI57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74</w:t>
            </w:r>
          </w:p>
        </w:tc>
      </w:tr>
      <w:tr w:rsidR="00D3653E" w:rsidRPr="00D109B4" w:rsidTr="002A23CB">
        <w:trPr>
          <w:trHeight w:val="465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Metaseiulus occidentalis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western predatory mite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XP_003747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9</w:t>
            </w:r>
          </w:p>
        </w:tc>
      </w:tr>
      <w:tr w:rsidR="00D3653E" w:rsidRPr="00D109B4" w:rsidTr="002A23CB">
        <w:trPr>
          <w:trHeight w:val="390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Ciona intestinalis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vase tunicate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XP_002123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6</w:t>
            </w:r>
          </w:p>
        </w:tc>
      </w:tr>
      <w:tr w:rsidR="00D3653E" w:rsidRPr="00D109B4" w:rsidTr="002A23CB">
        <w:trPr>
          <w:trHeight w:val="420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Oryzias dancena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brackish medaka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CN49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3</w:t>
            </w:r>
          </w:p>
        </w:tc>
      </w:tr>
      <w:tr w:rsidR="00D3653E" w:rsidRPr="00D109B4" w:rsidTr="002A23CB">
        <w:trPr>
          <w:trHeight w:val="390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Danio rerio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zebrafish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NP_570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3</w:t>
            </w:r>
          </w:p>
        </w:tc>
      </w:tr>
      <w:tr w:rsidR="00D3653E" w:rsidRPr="00D109B4" w:rsidTr="002A23CB">
        <w:trPr>
          <w:trHeight w:val="465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Xenopus laevis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African clawed frog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NP_001082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5</w:t>
            </w:r>
          </w:p>
        </w:tc>
      </w:tr>
      <w:tr w:rsidR="00D3653E" w:rsidRPr="00D109B4" w:rsidTr="002A23CB">
        <w:trPr>
          <w:trHeight w:val="465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Takifugu rubripes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Fugu rubripes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NP_001092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4</w:t>
            </w:r>
          </w:p>
        </w:tc>
      </w:tr>
      <w:tr w:rsidR="00D3653E" w:rsidRPr="00D109B4" w:rsidTr="002A23CB">
        <w:trPr>
          <w:trHeight w:val="450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Salmo salar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Atlantic salmon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CN10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2</w:t>
            </w:r>
          </w:p>
        </w:tc>
      </w:tr>
      <w:tr w:rsidR="00D3653E" w:rsidRPr="00D109B4" w:rsidTr="002A23CB">
        <w:trPr>
          <w:trHeight w:val="450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Homo sapiens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human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AD40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2</w:t>
            </w:r>
          </w:p>
        </w:tc>
      </w:tr>
      <w:tr w:rsidR="00D3653E" w:rsidRPr="00D109B4" w:rsidTr="002A23CB">
        <w:trPr>
          <w:trHeight w:val="465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Mus musculus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house mouse)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NP_032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2</w:t>
            </w:r>
          </w:p>
        </w:tc>
      </w:tr>
      <w:tr w:rsidR="00D3653E" w:rsidRPr="00D109B4" w:rsidTr="002A23CB">
        <w:trPr>
          <w:trHeight w:val="375"/>
        </w:trPr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i/>
                <w:iCs/>
                <w:color w:val="000000"/>
                <w:kern w:val="0"/>
                <w:sz w:val="21"/>
                <w:szCs w:val="21"/>
              </w:rPr>
              <w:t>Bos taurus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 (cattle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AI04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53E" w:rsidRPr="00D109B4" w:rsidRDefault="00D3653E" w:rsidP="002A23CB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61</w:t>
            </w:r>
          </w:p>
        </w:tc>
      </w:tr>
    </w:tbl>
    <w:p w:rsidR="00A32526" w:rsidRDefault="00A32526">
      <w:pPr>
        <w:ind w:firstLine="480"/>
      </w:pPr>
      <w:bookmarkStart w:id="0" w:name="_GoBack"/>
      <w:bookmarkEnd w:id="0"/>
    </w:p>
    <w:sectPr w:rsidR="00A325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0F80" w:rsidRDefault="003A0F80" w:rsidP="00D3653E">
      <w:pPr>
        <w:spacing w:line="240" w:lineRule="auto"/>
        <w:ind w:firstLine="480"/>
      </w:pPr>
      <w:r>
        <w:separator/>
      </w:r>
    </w:p>
  </w:endnote>
  <w:endnote w:type="continuationSeparator" w:id="0">
    <w:p w:rsidR="003A0F80" w:rsidRDefault="003A0F80" w:rsidP="00D3653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0F80" w:rsidRDefault="003A0F80" w:rsidP="00D3653E">
      <w:pPr>
        <w:spacing w:line="240" w:lineRule="auto"/>
        <w:ind w:firstLine="480"/>
      </w:pPr>
      <w:r>
        <w:separator/>
      </w:r>
    </w:p>
  </w:footnote>
  <w:footnote w:type="continuationSeparator" w:id="0">
    <w:p w:rsidR="003A0F80" w:rsidRDefault="003A0F80" w:rsidP="00D3653E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0DD"/>
    <w:rsid w:val="003A0F80"/>
    <w:rsid w:val="005030DD"/>
    <w:rsid w:val="00A32526"/>
    <w:rsid w:val="00D3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FF7AF1-81ED-4359-A5D2-D60B74343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653E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653E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D3653E"/>
  </w:style>
  <w:style w:type="paragraph" w:styleId="a4">
    <w:name w:val="footer"/>
    <w:basedOn w:val="a"/>
    <w:link w:val="Char0"/>
    <w:uiPriority w:val="99"/>
    <w:unhideWhenUsed/>
    <w:rsid w:val="00D3653E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D36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7-03T18:03:00Z</dcterms:created>
  <dcterms:modified xsi:type="dcterms:W3CDTF">2015-07-03T18:03:00Z</dcterms:modified>
</cp:coreProperties>
</file>